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b/>
          <w:sz w:val="24"/>
          <w:szCs w:val="24"/>
          <w:lang w:val="en-US"/>
        </w:rPr>
        <w:t>Appendix 1</w:t>
      </w: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DLINE electronic search strateg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5"/>
        <w:gridCol w:w="10395"/>
        <w:gridCol w:w="2334"/>
      </w:tblGrid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tems found</w:t>
            </w:r>
          </w:p>
        </w:tc>
      </w:tr>
      <w:tr w:rsidR="0024629B" w:rsidRPr="008071C5" w:rsidTr="00CE6798">
        <w:tc>
          <w:tcPr>
            <w:tcW w:w="5000" w:type="pct"/>
            <w:gridSpan w:val="3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tient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arcinoma, Non-Small-Cell Lung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,471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2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SCLC*[Title/Abstract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,064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#</w:t>
            </w: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lung*[Title/Abstract]) OR (bronch*[Title/Abstract])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2,736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4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carcino*[Title/Abstract]) OR (cancer*[Title/Abstract]) OR (tumor*[Title/Abstract]) OR (tumour*[Title/Abstract]) OR (malignan*[Title/Abstract]) OR (oncol*[Title/Abstract])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837,970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5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#1 OR #2 OR (#3 AND #4)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4,217</w:t>
            </w:r>
          </w:p>
        </w:tc>
      </w:tr>
      <w:tr w:rsidR="0024629B" w:rsidRPr="008071C5" w:rsidTr="00CE6798">
        <w:tc>
          <w:tcPr>
            <w:tcW w:w="5000" w:type="pct"/>
            <w:gridSpan w:val="3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ntervention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6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ranial Irradiation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854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7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rain Neoplasms/radiotherapy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,181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8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brain*[Title/Abstract]) OR (cran*[Title/Abstract])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007,160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9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carcino*[Title/Abstract]) OR (cancer*[Title/Abstract]) OR (tumor*[Title/Abstract]) OR (tumour*[Title/Abstract]) OR (malignan*[Title/Abstract]) OR (oncol*[Title/Abstract]) OR (metasta*[[Title/Abstract])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837,971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0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Radiotherapy[MeSH Terms]) OR (Radioth*[Title/Abstract]) OR (Radiat*[Title/Abstract])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8,712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1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#6 OR #7 OR (#8 AND #9 AND #10)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,341</w:t>
            </w:r>
          </w:p>
        </w:tc>
      </w:tr>
      <w:tr w:rsidR="0024629B" w:rsidRPr="008071C5" w:rsidTr="00CE6798">
        <w:tc>
          <w:tcPr>
            <w:tcW w:w="5000" w:type="pct"/>
            <w:gridSpan w:val="3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utcome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2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rvival Analysis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3,741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3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adiation Effects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,206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4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rain/Radiation Effects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,646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5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rvival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,433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6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ortality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4,306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7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rvival Rate[MeSH Terms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0,629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8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rvival*[Title/Abstract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2,165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19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#12 OR #13 OR #14 OR #15 OR #16 OR #17 OR #18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162,700</w:t>
            </w:r>
          </w:p>
        </w:tc>
      </w:tr>
      <w:tr w:rsidR="0024629B" w:rsidRPr="008071C5" w:rsidTr="00CE6798">
        <w:tc>
          <w:tcPr>
            <w:tcW w:w="5000" w:type="pct"/>
            <w:gridSpan w:val="3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esign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20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CT*[Title/Abstract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,109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#21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andom*[Title/Abstract]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4,737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22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#20 OR #21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9,604</w:t>
            </w:r>
          </w:p>
        </w:tc>
      </w:tr>
      <w:tr w:rsidR="0024629B" w:rsidRPr="008071C5" w:rsidTr="00CE6798">
        <w:tc>
          <w:tcPr>
            <w:tcW w:w="45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23</w:t>
            </w:r>
          </w:p>
        </w:tc>
        <w:tc>
          <w:tcPr>
            <w:tcW w:w="371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07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#5 AND #11 AND #19 AND #22</w:t>
            </w:r>
          </w:p>
        </w:tc>
        <w:tc>
          <w:tcPr>
            <w:tcW w:w="834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60</w:t>
            </w:r>
          </w:p>
        </w:tc>
      </w:tr>
    </w:tbl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4629B" w:rsidRPr="008071C5" w:rsidRDefault="0024629B" w:rsidP="002462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71C5"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28AA0EBB" wp14:editId="1F03F699">
            <wp:simplePos x="0" y="0"/>
            <wp:positionH relativeFrom="margin">
              <wp:align>left</wp:align>
            </wp:positionH>
            <wp:positionV relativeFrom="paragraph">
              <wp:posOffset>-85725</wp:posOffset>
            </wp:positionV>
            <wp:extent cx="5760720" cy="5677535"/>
            <wp:effectExtent l="0" t="0" r="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77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b/>
          <w:sz w:val="24"/>
          <w:szCs w:val="24"/>
          <w:lang w:val="en-US"/>
        </w:rPr>
        <w:t>Flowchart of the trial selection</w:t>
      </w: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2</w:t>
      </w: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b/>
          <w:sz w:val="24"/>
          <w:szCs w:val="24"/>
          <w:lang w:val="en-US"/>
        </w:rPr>
        <w:t>Methodological quality of the included RCTs evaluating the effect of PCI on BM in NSCL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3"/>
        <w:gridCol w:w="1738"/>
        <w:gridCol w:w="1741"/>
        <w:gridCol w:w="1741"/>
        <w:gridCol w:w="1741"/>
        <w:gridCol w:w="1741"/>
        <w:gridCol w:w="1741"/>
        <w:gridCol w:w="1738"/>
      </w:tblGrid>
      <w:tr w:rsidR="0024629B" w:rsidRPr="008071C5" w:rsidTr="00CE6798"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 sequence generation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ocation concealment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inding of participants and personnel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inding of outcome assessment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e of Incomplete outcome data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e of Selective reporting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e of other bias</w:t>
            </w:r>
          </w:p>
        </w:tc>
      </w:tr>
      <w:tr w:rsidR="0024629B" w:rsidRPr="008071C5" w:rsidTr="00CE6798"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G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</w:t>
            </w:r>
          </w:p>
        </w:tc>
      </w:tr>
      <w:tr w:rsidR="0024629B" w:rsidRPr="008071C5" w:rsidTr="00CE6798"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DACC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?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</w:tr>
      <w:tr w:rsidR="0024629B" w:rsidRPr="008071C5" w:rsidTr="00CE6798"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OG8403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</w:tr>
      <w:tr w:rsidR="0024629B" w:rsidRPr="008071C5" w:rsidTr="00CE6798"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WOG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?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?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</w:tr>
      <w:tr w:rsidR="0024629B" w:rsidRPr="008071C5" w:rsidTr="00CE6798"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OG0214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</w:tr>
      <w:tr w:rsidR="0024629B" w:rsidRPr="008071C5" w:rsidTr="00CE6798"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</w:tr>
      <w:tr w:rsidR="0024629B" w:rsidRPr="008071C5" w:rsidTr="00CE6798">
        <w:trPr>
          <w:trHeight w:val="58"/>
        </w:trPr>
        <w:tc>
          <w:tcPr>
            <w:tcW w:w="648" w:type="pct"/>
          </w:tcPr>
          <w:p w:rsidR="0024629B" w:rsidRPr="008071C5" w:rsidRDefault="0024629B" w:rsidP="00CE67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VALT-11</w:t>
            </w:r>
          </w:p>
        </w:tc>
        <w:tc>
          <w:tcPr>
            <w:tcW w:w="621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V 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  <w:tc>
          <w:tcPr>
            <w:tcW w:w="622" w:type="pct"/>
          </w:tcPr>
          <w:p w:rsidR="0024629B" w:rsidRPr="008071C5" w:rsidRDefault="0024629B" w:rsidP="00CE6798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8071C5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V</w:t>
            </w:r>
          </w:p>
        </w:tc>
      </w:tr>
    </w:tbl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V </w:t>
      </w:r>
      <w:r w:rsidRPr="00807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low risk of bias</w:t>
      </w: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X </w:t>
      </w:r>
      <w:r w:rsidRPr="00807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high risk of bias</w:t>
      </w:r>
    </w:p>
    <w:p w:rsidR="0024629B" w:rsidRPr="008071C5" w:rsidRDefault="0024629B" w:rsidP="0024629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71C5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? </w:t>
      </w:r>
      <w:r w:rsidRPr="00807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no/not enough information available</w:t>
      </w:r>
    </w:p>
    <w:p w:rsidR="006A7905" w:rsidRDefault="006A7905">
      <w:bookmarkStart w:id="0" w:name="_GoBack"/>
      <w:bookmarkEnd w:id="0"/>
    </w:p>
    <w:sectPr w:rsidR="006A7905" w:rsidSect="002462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29B"/>
    <w:rsid w:val="0024629B"/>
    <w:rsid w:val="006A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DD7F7A-7975-46E1-A8CC-483781FF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29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29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6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9</Words>
  <Characters>1765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18T11:51:00Z</dcterms:created>
  <dcterms:modified xsi:type="dcterms:W3CDTF">2018-06-18T11:52:00Z</dcterms:modified>
</cp:coreProperties>
</file>